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65BDA" w14:textId="116740E9" w:rsidR="00D54070" w:rsidRDefault="00B87B28" w:rsidP="00D54070">
      <w:pPr>
        <w:ind w:firstLineChars="1100" w:firstLine="2310"/>
        <w:rPr>
          <w:rFonts w:ascii="Times New Roman" w:hAnsi="Times New Roman" w:cs="Times New Roman"/>
          <w:szCs w:val="21"/>
        </w:rPr>
      </w:pPr>
      <w:r w:rsidRPr="00B573AE">
        <w:rPr>
          <w:rFonts w:ascii="Times New Roman" w:hAnsi="Times New Roman" w:cs="Times New Roman" w:hint="eastAsia"/>
          <w:b/>
          <w:bCs/>
          <w:szCs w:val="21"/>
        </w:rPr>
        <w:t>Table</w:t>
      </w:r>
      <w:r w:rsidR="00B573AE" w:rsidRPr="00B573AE"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="001415BE">
        <w:rPr>
          <w:rFonts w:ascii="Times New Roman" w:hAnsi="Times New Roman" w:cs="Times New Roman" w:hint="eastAsia"/>
          <w:b/>
          <w:bCs/>
          <w:szCs w:val="21"/>
        </w:rPr>
        <w:t>4</w:t>
      </w:r>
      <w:r w:rsidRPr="00B573AE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="00B77AF9" w:rsidRPr="00C067AE">
        <w:rPr>
          <w:rFonts w:ascii="Times New Roman" w:hAnsi="Times New Roman" w:cs="Times New Roman"/>
          <w:szCs w:val="21"/>
        </w:rPr>
        <w:t xml:space="preserve">Results of the meta-analysis at </w:t>
      </w:r>
      <w:r w:rsidR="00277FB2" w:rsidRPr="00C067AE">
        <w:rPr>
          <w:rFonts w:ascii="Times New Roman" w:hAnsi="Times New Roman" w:cs="Times New Roman"/>
          <w:szCs w:val="21"/>
        </w:rPr>
        <w:t>phylum, family, and genus levels</w:t>
      </w:r>
      <w:r w:rsidR="00B77AF9" w:rsidRPr="00C067AE">
        <w:rPr>
          <w:rFonts w:ascii="Times New Roman" w:hAnsi="Times New Roman" w:cs="Times New Roman"/>
          <w:szCs w:val="21"/>
        </w:rPr>
        <w:t xml:space="preserve"> in </w:t>
      </w:r>
      <w:r w:rsidR="00277FB2" w:rsidRPr="00C067AE">
        <w:rPr>
          <w:rFonts w:ascii="Times New Roman" w:hAnsi="Times New Roman" w:cs="Times New Roman" w:hint="eastAsia"/>
          <w:szCs w:val="21"/>
        </w:rPr>
        <w:t>NDD</w:t>
      </w:r>
      <w:r w:rsidR="00B77AF9" w:rsidRPr="00C067AE">
        <w:rPr>
          <w:rFonts w:ascii="Times New Roman" w:hAnsi="Times New Roman" w:cs="Times New Roman"/>
          <w:szCs w:val="21"/>
        </w:rPr>
        <w:t xml:space="preserve"> children</w:t>
      </w:r>
    </w:p>
    <w:p w14:paraId="666341B6" w14:textId="3E70EF28" w:rsidR="00D54070" w:rsidRPr="00D54070" w:rsidRDefault="00B77AF9" w:rsidP="00D54070">
      <w:pPr>
        <w:ind w:firstLineChars="1500" w:firstLine="3150"/>
        <w:rPr>
          <w:rFonts w:ascii="Times New Roman" w:hAnsi="Times New Roman" w:cs="Times New Roman"/>
          <w:szCs w:val="21"/>
        </w:rPr>
      </w:pPr>
      <w:r w:rsidRPr="00C067AE">
        <w:rPr>
          <w:rFonts w:ascii="Times New Roman" w:hAnsi="Times New Roman" w:cs="Times New Roman"/>
          <w:szCs w:val="21"/>
        </w:rPr>
        <w:t>and controls, and the significance of the difference between them.</w:t>
      </w:r>
    </w:p>
    <w:tbl>
      <w:tblPr>
        <w:tblStyle w:val="a7"/>
        <w:tblW w:w="0" w:type="auto"/>
        <w:tblInd w:w="2273" w:type="dxa"/>
        <w:tblLook w:val="04A0" w:firstRow="1" w:lastRow="0" w:firstColumn="1" w:lastColumn="0" w:noHBand="0" w:noVBand="1"/>
      </w:tblPr>
      <w:tblGrid>
        <w:gridCol w:w="1900"/>
        <w:gridCol w:w="1072"/>
        <w:gridCol w:w="1031"/>
        <w:gridCol w:w="1804"/>
        <w:gridCol w:w="142"/>
        <w:gridCol w:w="850"/>
        <w:gridCol w:w="993"/>
      </w:tblGrid>
      <w:tr w:rsidR="00B87B28" w:rsidRPr="00B87B28" w14:paraId="6E4ECCC3" w14:textId="77777777" w:rsidTr="007414B7">
        <w:tc>
          <w:tcPr>
            <w:tcW w:w="1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ECF60F" w14:textId="6B2ED266" w:rsidR="00B87B28" w:rsidRPr="00B87B28" w:rsidRDefault="00B87B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8FAFE8" w14:textId="179B39C4" w:rsidR="00B87B28" w:rsidRPr="00B87B28" w:rsidRDefault="00B87B28" w:rsidP="00156B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B28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  <w:p w14:paraId="59A87DCE" w14:textId="605C3A1C" w:rsidR="00B87B28" w:rsidRPr="00B87B28" w:rsidRDefault="00B87B28" w:rsidP="00156B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B28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  <w:tc>
          <w:tcPr>
            <w:tcW w:w="10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971D19" w14:textId="7F1810D7" w:rsidR="00B87B28" w:rsidRPr="00B87B28" w:rsidRDefault="00B87B28" w:rsidP="007414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B2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87B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87B2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B87B28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8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EF3874" w14:textId="622D4F01" w:rsidR="00B87B28" w:rsidRPr="00B87B28" w:rsidRDefault="00B87B28" w:rsidP="00156B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B28">
              <w:rPr>
                <w:rFonts w:ascii="Times New Roman" w:hAnsi="Times New Roman" w:cs="Times New Roman" w:hint="eastAsia"/>
                <w:sz w:val="18"/>
                <w:szCs w:val="18"/>
              </w:rPr>
              <w:t>SMD (95%CI)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F91F0F" w14:textId="5E1832FA" w:rsidR="00B87B28" w:rsidRPr="00B87B28" w:rsidRDefault="00B87B28" w:rsidP="00156B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B28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559435" w14:textId="4CB4A3B4" w:rsidR="00B87B28" w:rsidRPr="00353D60" w:rsidRDefault="00B87B28" w:rsidP="00156B9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53D6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1415BE" w:rsidRPr="001415BE" w14:paraId="5E01F3E4" w14:textId="77777777" w:rsidTr="007414B7"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6103D0" w14:textId="086650AB" w:rsidR="009C1B8B" w:rsidRPr="001415BE" w:rsidRDefault="009C1B8B" w:rsidP="009C1B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ctinobacteria</w:t>
            </w:r>
          </w:p>
        </w:tc>
        <w:tc>
          <w:tcPr>
            <w:tcW w:w="10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DC088B" w14:textId="19F5B6E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73EE46" w14:textId="0276C26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1.6</w:t>
            </w:r>
          </w:p>
        </w:tc>
        <w:tc>
          <w:tcPr>
            <w:tcW w:w="194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40AF5C" w14:textId="210D381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09(-0.45,0.28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7D570D" w14:textId="132CE30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458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9447B7" w14:textId="3C0E883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</w:tr>
      <w:tr w:rsidR="001415BE" w:rsidRPr="001415BE" w14:paraId="5633901A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3F26317" w14:textId="6F5488D6" w:rsidR="009C1B8B" w:rsidRPr="001415BE" w:rsidRDefault="009C1B8B" w:rsidP="009C1B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acteroidet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4D00D8D" w14:textId="148D804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BFB4475" w14:textId="137FD24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4.7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4836F" w14:textId="29B2D280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04(-0.26,0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E1CBD1" w14:textId="4C4230C5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530F6C" w14:textId="2255DF3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</w:tr>
      <w:tr w:rsidR="001415BE" w:rsidRPr="001415BE" w14:paraId="1C4ED1AA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C3C363A" w14:textId="1A6BD5CF" w:rsidR="009C1B8B" w:rsidRPr="001415BE" w:rsidRDefault="009C1B8B" w:rsidP="009C1B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irmicut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CF92311" w14:textId="5074F9B5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5654B"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8D391B1" w14:textId="4FF5747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6.1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30E68" w14:textId="1681A36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05(-0.36,0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3F0944" w14:textId="0666FD77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0C6D58" w14:textId="38167D8C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</w:tr>
      <w:tr w:rsidR="001415BE" w:rsidRPr="001415BE" w14:paraId="00E16987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BFC5F87" w14:textId="24CCBDC7" w:rsidR="009C1B8B" w:rsidRPr="001415BE" w:rsidRDefault="009C1B8B" w:rsidP="009C1B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roteobacteri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BE9A658" w14:textId="51DB29F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D432CDA" w14:textId="5FE6CFB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7.6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F51D0" w14:textId="34BB5C2C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11(-0.60,0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645610" w14:textId="12CBE2C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127C38" w14:textId="32C770CA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</w:tr>
      <w:tr w:rsidR="001415BE" w:rsidRPr="001415BE" w14:paraId="75298057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8A2DCD1" w14:textId="68B65CD5" w:rsidR="009C1B8B" w:rsidRPr="001415BE" w:rsidRDefault="009C1B8B" w:rsidP="009C1B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AFE1FC9" w14:textId="283ECB5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CB81FAF" w14:textId="0C0B161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61E09" w14:textId="205BD35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10(-0.31,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AE643" w14:textId="7DC6852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9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8B2C10" w14:textId="43EFAC0C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</w:tr>
      <w:tr w:rsidR="001415BE" w:rsidRPr="001415BE" w14:paraId="5168B547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E6945D8" w14:textId="0A05CFB0" w:rsidR="00D05272" w:rsidRPr="001415BE" w:rsidRDefault="00D05272" w:rsidP="00D052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Acidaminococcacea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7A96EB2" w14:textId="4FC4542F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D7AC162" w14:textId="39DE762D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7.3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88CFD" w14:textId="266873CA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01(-0.61,0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403C34" w14:textId="102EE540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159615" w14:textId="721D8C0F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</w:tr>
      <w:tr w:rsidR="001415BE" w:rsidRPr="001415BE" w14:paraId="5AA0A494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46B8F01" w14:textId="4AA0299C" w:rsidR="009C1B8B" w:rsidRPr="001415BE" w:rsidRDefault="009C1B8B" w:rsidP="009C1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D59F6F3" w14:textId="3759DA5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07561AA" w14:textId="0D1AED8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39D19" w14:textId="5D17931C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12(-0.80,0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36F688" w14:textId="6C737A0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3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8E933C" w14:textId="251E3F9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</w:tr>
      <w:tr w:rsidR="001415BE" w:rsidRPr="001415BE" w14:paraId="4C229EBC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75B9823" w14:textId="3EB5CC41" w:rsidR="009C1B8B" w:rsidRPr="001415BE" w:rsidRDefault="009C1B8B" w:rsidP="009C1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FE8422B" w14:textId="147AF2F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734684A" w14:textId="4BC745B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F4217" w14:textId="36CA7DD5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24(-0.08,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55E205" w14:textId="114A33F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1.4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D7375D" w14:textId="66B9420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1415BE" w:rsidRPr="001415BE" w14:paraId="6A5E25C3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594E4B3" w14:textId="16927E8F" w:rsidR="009C1B8B" w:rsidRPr="001415BE" w:rsidRDefault="009C1B8B" w:rsidP="009C1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Enterobacteriacea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C1687E8" w14:textId="1CD50CD7" w:rsidR="009C1B8B" w:rsidRPr="001415BE" w:rsidRDefault="00E5654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DBC6D2C" w14:textId="56D8024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8CA2B" w14:textId="37DD59E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18(-0.94,0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4C25C6" w14:textId="41CEDE8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2082E6" w14:textId="383B4180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</w:tr>
      <w:tr w:rsidR="001415BE" w:rsidRPr="001415BE" w14:paraId="64754336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9F56942" w14:textId="36883376" w:rsidR="009C1B8B" w:rsidRPr="001415BE" w:rsidRDefault="009C1B8B" w:rsidP="009C1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6D3F6BF" w14:textId="09057373" w:rsidR="009C1B8B" w:rsidRPr="001415BE" w:rsidRDefault="00E5654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756ECEA" w14:textId="18BB0B7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DDB32" w14:textId="5AB2E98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04(-0.34,0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180B56" w14:textId="1CB5ED6F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BEF6E4" w14:textId="0A628BC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</w:tr>
      <w:tr w:rsidR="001415BE" w:rsidRPr="001415BE" w14:paraId="27129098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CFD02B1" w14:textId="3BD5FAED" w:rsidR="00D05272" w:rsidRPr="001415BE" w:rsidRDefault="00D05272" w:rsidP="00D052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15D2A2E" w14:textId="5CD38917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40A5DDF" w14:textId="3A3F29C6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5.6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7D8B0" w14:textId="4113CD95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857724" w14:textId="3990A345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1.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B0B7B3" w14:textId="7CD46415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</w:tr>
      <w:tr w:rsidR="001415BE" w:rsidRPr="001415BE" w14:paraId="0B28F516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DAF28E7" w14:textId="1E2BBB0A" w:rsidR="00D05272" w:rsidRPr="001415BE" w:rsidRDefault="00D05272" w:rsidP="00D052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3C0E559" w14:textId="3F6151AE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A5F89BB" w14:textId="138768BD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8.7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B44BC" w14:textId="4CC9DD0C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47(0.05,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C8C326" w14:textId="7731ECA6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2.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F8C7BD" w14:textId="51508D98" w:rsidR="00D05272" w:rsidRPr="001415BE" w:rsidRDefault="00D05272" w:rsidP="00D05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1415BE" w:rsidRPr="001415BE" w14:paraId="14AFF254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CC03706" w14:textId="1B61E16A" w:rsidR="009C1B8B" w:rsidRPr="001415BE" w:rsidRDefault="009C1B8B" w:rsidP="009C1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50BA84A" w14:textId="5BFDCC1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8E70F6B" w14:textId="328ADE5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3.4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3E0D1" w14:textId="148175B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8(-0.20,0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705B69" w14:textId="458CF45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14AC21" w14:textId="4B85D2A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  <w:tr w:rsidR="001415BE" w:rsidRPr="001415BE" w14:paraId="37B76319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7E4937A" w14:textId="1A693E6C" w:rsidR="009C1B8B" w:rsidRPr="001415BE" w:rsidRDefault="009C1B8B" w:rsidP="009C1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6FA8F27" w14:textId="67EECA2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49E629E" w14:textId="4ECDF53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2B139" w14:textId="4E44F78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01(-0.21,0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FBBC78" w14:textId="46D9BB6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659A52" w14:textId="29F66C4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 w:rsidR="001415BE" w:rsidRPr="001415BE" w14:paraId="0F9A68D1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6204ACF" w14:textId="45D9412B" w:rsidR="009C1B8B" w:rsidRPr="001415BE" w:rsidRDefault="009C1B8B" w:rsidP="009C1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FE2E646" w14:textId="6DA5ADAC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4166513" w14:textId="08048850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90E08" w14:textId="30EE1D0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20(-0.50,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18BAC1" w14:textId="39DCB00C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1.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8C1375" w14:textId="625A84AA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</w:tr>
      <w:tr w:rsidR="001415BE" w:rsidRPr="001415BE" w14:paraId="643E0D6D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AFB2D28" w14:textId="133EBB35" w:rsidR="009C1B8B" w:rsidRPr="001415BE" w:rsidRDefault="009C1B8B" w:rsidP="009C1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1003ACF" w14:textId="4C57278A" w:rsidR="009C1B8B" w:rsidRPr="001415BE" w:rsidRDefault="00E5654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8F1756D" w14:textId="3288578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D0AE4" w14:textId="3391B32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0(-0.30,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A599D2" w14:textId="779296F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F791B0" w14:textId="4DB74E1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</w:tr>
      <w:tr w:rsidR="001415BE" w:rsidRPr="001415BE" w14:paraId="52282292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24D737E" w14:textId="20BE0D80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544E3C" w14:textId="03B6A5A5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D684D35" w14:textId="10FD613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A4D1B" w14:textId="63865BC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05(-0.22,0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D308D8" w14:textId="347AFBD7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7CF892" w14:textId="6D1C433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</w:tr>
      <w:tr w:rsidR="001415BE" w:rsidRPr="001415BE" w14:paraId="45CE7FFF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05ADE06" w14:textId="1F4BBF2C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9044786" w14:textId="704A91B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EC34954" w14:textId="77C49D9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8B420" w14:textId="4CDEF67C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19(-0.51,0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92A05F" w14:textId="20A2CF4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1.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62FE4C" w14:textId="20F6EE00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</w:tr>
      <w:tr w:rsidR="001415BE" w:rsidRPr="001415BE" w14:paraId="5E05B9B2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209E766" w14:textId="07007A7A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0FF1397" w14:textId="3C153E9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49F5209" w14:textId="160F9A8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7.7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AF65E" w14:textId="6FA7D4D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03(-0.30,0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97ED58" w14:textId="149CB42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6A387C" w14:textId="5AB87F8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</w:tr>
      <w:tr w:rsidR="001415BE" w:rsidRPr="001415BE" w14:paraId="54D5B4F8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C4D5258" w14:textId="0BA411C7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ifidobacteriu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D5CF214" w14:textId="7300664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1BFC9B3" w14:textId="7161B47F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9A91A" w14:textId="4C565735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16(-0.49,0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6C9799" w14:textId="275C7BD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C91273" w14:textId="220712E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</w:tr>
      <w:tr w:rsidR="001415BE" w:rsidRPr="001415BE" w14:paraId="0B9A97E5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15773CC" w14:textId="55BD39FC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3023559" w14:textId="046C620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6C561D0" w14:textId="4CF8D4DF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7.9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6312A" w14:textId="010B494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17(-0.56,0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0D7346" w14:textId="2907E41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8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D918D7" w14:textId="2EC62D6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1415BE" w:rsidRPr="001415BE" w14:paraId="220F2874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D4CF5E1" w14:textId="39885BBF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lostridiu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C8190C7" w14:textId="0BD612A3" w:rsidR="009C1B8B" w:rsidRPr="001415BE" w:rsidRDefault="00383279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19C0C8B" w14:textId="2698C70A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9F9DA" w14:textId="4E188E7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7(-0.09,0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B2238B" w14:textId="1F1EDD97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1.2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12F35D" w14:textId="7E279E0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</w:tr>
      <w:tr w:rsidR="001415BE" w:rsidRPr="001415BE" w14:paraId="3C124815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B55470B" w14:textId="5CAB6011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>Collinsell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1934272" w14:textId="50E5766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968D3E6" w14:textId="0DFB8EB5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4.2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5F925" w14:textId="069E67F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6(-0.20,0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7F5EAD" w14:textId="0606F04F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83CB12" w14:textId="533DB30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</w:tr>
      <w:tr w:rsidR="001415BE" w:rsidRPr="001415BE" w14:paraId="68E78552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941B392" w14:textId="7A7E5F3F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oprococcu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892DBA8" w14:textId="010B0E4F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50179EC" w14:textId="2030A79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F2DEC" w14:textId="059A433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27(-0.61,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25B160" w14:textId="0A1187E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1.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8192BF" w14:textId="5D96C4B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1415BE" w:rsidRPr="001415BE" w14:paraId="10FCAE72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E5EE168" w14:textId="39CB6AED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esulfovibri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8FA5562" w14:textId="7C04F62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6AA5B27" w14:textId="6565417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7DD1A" w14:textId="788E3F2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07(-0.27,0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D7F088" w14:textId="0418FCAF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6A2AE6" w14:textId="4DA2667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</w:tr>
      <w:tr w:rsidR="001415BE" w:rsidRPr="001415BE" w14:paraId="0D637BB4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D1F1DC5" w14:textId="360A4CE5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DC5FB5E" w14:textId="6A41D977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F48EEBB" w14:textId="7B409C3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4.2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B74DF" w14:textId="78B50E9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(-0.38,0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E3015F" w14:textId="54FCB9C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BF4914" w14:textId="7E70C150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1415BE" w:rsidRPr="001415BE" w14:paraId="44A94D8C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5A3EA39" w14:textId="0D32A414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ore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C5D4E7F" w14:textId="46B52415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299240C" w14:textId="2E36039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8A5E6" w14:textId="69344FA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0(-0.56,0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8F79F4" w14:textId="16E1BD4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D10B3F" w14:textId="6D26F1F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</w:tr>
      <w:tr w:rsidR="001415BE" w:rsidRPr="001415BE" w14:paraId="58D2290B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129CDE0" w14:textId="5A20A287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nterococc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BCBCAAA" w14:textId="0A1D217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42AAFC2" w14:textId="1A98B30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555CE" w14:textId="6F182E1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04(-0.20,0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464E58" w14:textId="0DAD047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D99FBF" w14:textId="4190460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</w:tr>
      <w:tr w:rsidR="001415BE" w:rsidRPr="001415BE" w14:paraId="4657C8A8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0D384D3" w14:textId="1AD6C995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scherichia/Shigell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D9B7197" w14:textId="56DB78B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F6166A7" w14:textId="3CB3268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BE25F" w14:textId="3FDAC4C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39(-0.</w:t>
            </w:r>
            <w:proofErr w:type="gramStart"/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59,-</w:t>
            </w:r>
            <w:proofErr w:type="gramEnd"/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214776" w14:textId="46BC63D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3.7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1817D9" w14:textId="2B60F7B2" w:rsidR="009C1B8B" w:rsidRPr="001415BE" w:rsidRDefault="004766E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1415BE" w:rsidRPr="001415BE" w14:paraId="1C8B8171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B54E483" w14:textId="4937C238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ubacteriu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2CF59EC" w14:textId="3EB9CD5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7B96E9A" w14:textId="7907F0B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4E8CD" w14:textId="40AAF32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33(0.20,0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E396ED" w14:textId="793EE21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4.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F3FF07" w14:textId="3D437E07" w:rsidR="009C1B8B" w:rsidRPr="001415BE" w:rsidRDefault="004766E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1415BE" w:rsidRPr="001415BE" w14:paraId="2851B47D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E684505" w14:textId="7BD30DD5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12CB897" w14:textId="086FF6E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BB268A7" w14:textId="4A5FCAA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8.9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58271" w14:textId="57EED84A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2(-0.15,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B36AA7" w14:textId="00EC646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4A1699" w14:textId="07D39A6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1415BE" w:rsidRPr="001415BE" w14:paraId="7C970EE7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0A7A8E2" w14:textId="60A7C541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B06CE7B" w14:textId="5BD65D7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F2BF921" w14:textId="49CCAEF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16CE4" w14:textId="4C60AD7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7(-0.36,0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711057" w14:textId="33EAA9FC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BB0AB9" w14:textId="4C87EB8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</w:tr>
      <w:tr w:rsidR="001415BE" w:rsidRPr="001415BE" w14:paraId="6F262B97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CEFA9A0" w14:textId="0B7F926F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Lachnoclostrid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14B664C" w14:textId="1563A91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4A03F2A" w14:textId="2B5A5AF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3E1A8" w14:textId="446011B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4(-0.36,0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D2F057" w14:textId="34937EF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14DB19" w14:textId="197B283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</w:tr>
      <w:tr w:rsidR="001415BE" w:rsidRPr="001415BE" w14:paraId="20A1BC19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A3E9D03" w14:textId="712BE6C0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Lactobacill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F1A7D56" w14:textId="24C1C4CE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647591C" w14:textId="38A7E6F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24D3A" w14:textId="1C55045A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07(-0.25,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95879F" w14:textId="0494AA05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C9A3E8" w14:textId="564B339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</w:tr>
      <w:tr w:rsidR="001415BE" w:rsidRPr="001415BE" w14:paraId="579D675A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6D2F98F" w14:textId="069D3A89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gamona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6BCA8A2" w14:textId="413D5D64" w:rsidR="009C1B8B" w:rsidRPr="001415BE" w:rsidRDefault="00383279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E9E25D8" w14:textId="6EDB404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7.7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EA4E3" w14:textId="6C3DA96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3(-0.21,0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0356F7" w14:textId="1498A485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A87501" w14:textId="3EEC3C8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</w:tr>
      <w:tr w:rsidR="001415BE" w:rsidRPr="001415BE" w14:paraId="4EFF35E0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5354BAA" w14:textId="7020DC34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8A477D9" w14:textId="07DB32C8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896976D" w14:textId="7F37E26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BF109" w14:textId="1DF612D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27(-0.57,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69CA54" w14:textId="043C9DC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1.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9AC833" w14:textId="247E1B4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1415BE" w:rsidRPr="001415BE" w14:paraId="7FF0AF9C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8C64B75" w14:textId="753E64D0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A498F4A" w14:textId="14E89AC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30ABDCF" w14:textId="3A85A78B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08352" w14:textId="347959A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0(-0.78,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8E032F" w14:textId="2E70896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5AA175" w14:textId="2E53D6F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</w:tr>
      <w:tr w:rsidR="001415BE" w:rsidRPr="001415BE" w14:paraId="4A7E6DB5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505A708" w14:textId="42EF6DF2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4E59162" w14:textId="013815DF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83279"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6072E46" w14:textId="4A9B356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70CD2" w14:textId="3F5BDD3F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03(-0.31,0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972A92" w14:textId="4243A24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03A283" w14:textId="37B4BF27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</w:tr>
      <w:tr w:rsidR="001415BE" w:rsidRPr="001415BE" w14:paraId="164057D7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9E8C27D" w14:textId="6C85479C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179F300" w14:textId="2C161AB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E6C2CAE" w14:textId="670B359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AD558" w14:textId="3412F523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39(-0.78,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D03253" w14:textId="5653040C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1.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D76B68" w14:textId="49CF3360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1415BE" w:rsidRPr="001415BE" w14:paraId="56D0C1EA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42F29CC" w14:textId="6C4E34D1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631F93" w14:textId="2CF2BCBF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5BF012E" w14:textId="773FC12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CECB8" w14:textId="63E2DAB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07(-0.36,0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35647E" w14:textId="10EDE35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3232B9" w14:textId="11367AC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1415BE" w:rsidRPr="001415BE" w14:paraId="71DF6B97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336AA03" w14:textId="1BFDB189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325287A" w14:textId="5CDAB931" w:rsidR="009C1B8B" w:rsidRPr="001415BE" w:rsidRDefault="00383279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38EC608" w14:textId="1A1606C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00888" w14:textId="5A0DE291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3(--0.20,0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6C345F" w14:textId="61B9C750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642B56" w14:textId="2F2044D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</w:tr>
      <w:tr w:rsidR="001415BE" w:rsidRPr="001415BE" w14:paraId="63A062D7" w14:textId="77777777" w:rsidTr="007414B7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19FF1EA" w14:textId="39B94B35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01066EA" w14:textId="5BA3E125" w:rsidR="009C1B8B" w:rsidRPr="001415BE" w:rsidRDefault="00383279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048EEBC" w14:textId="199C774C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B5FF7" w14:textId="22995B9A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31(-0.69,0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9F3416" w14:textId="705BF73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1.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9D4D04" w14:textId="1328C644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1415BE" w:rsidRPr="001415BE" w14:paraId="68638BB4" w14:textId="77777777" w:rsidTr="007414B7"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8C2AAB" w14:textId="18E36BB1" w:rsidR="009C1B8B" w:rsidRPr="001415BE" w:rsidRDefault="009C1B8B" w:rsidP="009C1B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415B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4D8890" w14:textId="1E4ACFC9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7CB6C1" w14:textId="37120486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7C0987" w14:textId="49444C7D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24(-0.79,0.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ED329F" w14:textId="5C37400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-0.8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86687E" w14:textId="4E9F7C72" w:rsidR="009C1B8B" w:rsidRPr="001415BE" w:rsidRDefault="009C1B8B" w:rsidP="009C1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BE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</w:tr>
    </w:tbl>
    <w:p w14:paraId="758BB686" w14:textId="77777777" w:rsidR="00A31337" w:rsidRPr="00B87B28" w:rsidRDefault="00A31337">
      <w:pPr>
        <w:rPr>
          <w:rFonts w:ascii="Times New Roman" w:hAnsi="Times New Roman" w:cs="Times New Roman"/>
          <w:sz w:val="18"/>
          <w:szCs w:val="18"/>
        </w:rPr>
      </w:pPr>
    </w:p>
    <w:sectPr w:rsidR="00A31337" w:rsidRPr="00B87B28" w:rsidSect="00B77A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C010E" w14:textId="77777777" w:rsidR="00B77AF9" w:rsidRDefault="00B77AF9" w:rsidP="00B77AF9">
      <w:pPr>
        <w:rPr>
          <w:rFonts w:hint="eastAsia"/>
        </w:rPr>
      </w:pPr>
      <w:r>
        <w:separator/>
      </w:r>
    </w:p>
  </w:endnote>
  <w:endnote w:type="continuationSeparator" w:id="0">
    <w:p w14:paraId="261453BB" w14:textId="77777777" w:rsidR="00B77AF9" w:rsidRDefault="00B77AF9" w:rsidP="00B77A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17234" w14:textId="77777777" w:rsidR="00B77AF9" w:rsidRDefault="00B77AF9" w:rsidP="00B77AF9">
      <w:pPr>
        <w:rPr>
          <w:rFonts w:hint="eastAsia"/>
        </w:rPr>
      </w:pPr>
      <w:r>
        <w:separator/>
      </w:r>
    </w:p>
  </w:footnote>
  <w:footnote w:type="continuationSeparator" w:id="0">
    <w:p w14:paraId="7D6BD1D7" w14:textId="77777777" w:rsidR="00B77AF9" w:rsidRDefault="00B77AF9" w:rsidP="00B77A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3D5"/>
    <w:rsid w:val="000046C2"/>
    <w:rsid w:val="00013C71"/>
    <w:rsid w:val="0006360A"/>
    <w:rsid w:val="000764CB"/>
    <w:rsid w:val="000B496C"/>
    <w:rsid w:val="001415BE"/>
    <w:rsid w:val="00156B9E"/>
    <w:rsid w:val="00187F59"/>
    <w:rsid w:val="001D07E0"/>
    <w:rsid w:val="0024179F"/>
    <w:rsid w:val="00277FB2"/>
    <w:rsid w:val="002C4F13"/>
    <w:rsid w:val="002C6790"/>
    <w:rsid w:val="002E5686"/>
    <w:rsid w:val="002F622A"/>
    <w:rsid w:val="0030221A"/>
    <w:rsid w:val="00307DF8"/>
    <w:rsid w:val="00314570"/>
    <w:rsid w:val="00353D60"/>
    <w:rsid w:val="00383279"/>
    <w:rsid w:val="003908C1"/>
    <w:rsid w:val="003C3C9E"/>
    <w:rsid w:val="00433742"/>
    <w:rsid w:val="00455B48"/>
    <w:rsid w:val="004766EB"/>
    <w:rsid w:val="004969C7"/>
    <w:rsid w:val="004A2722"/>
    <w:rsid w:val="004B3416"/>
    <w:rsid w:val="00507A17"/>
    <w:rsid w:val="00523872"/>
    <w:rsid w:val="00527743"/>
    <w:rsid w:val="00561A46"/>
    <w:rsid w:val="005F19FA"/>
    <w:rsid w:val="00614D21"/>
    <w:rsid w:val="006849DB"/>
    <w:rsid w:val="00692683"/>
    <w:rsid w:val="006A2FF9"/>
    <w:rsid w:val="007414B7"/>
    <w:rsid w:val="00767180"/>
    <w:rsid w:val="007977A9"/>
    <w:rsid w:val="00831A98"/>
    <w:rsid w:val="0085437C"/>
    <w:rsid w:val="0087675F"/>
    <w:rsid w:val="00912CB0"/>
    <w:rsid w:val="00934B90"/>
    <w:rsid w:val="009449AB"/>
    <w:rsid w:val="009B150F"/>
    <w:rsid w:val="009C1B8B"/>
    <w:rsid w:val="00A019C0"/>
    <w:rsid w:val="00A130AA"/>
    <w:rsid w:val="00A13E1A"/>
    <w:rsid w:val="00A31337"/>
    <w:rsid w:val="00A43484"/>
    <w:rsid w:val="00A53E30"/>
    <w:rsid w:val="00A54D22"/>
    <w:rsid w:val="00AC56A0"/>
    <w:rsid w:val="00AE1526"/>
    <w:rsid w:val="00B13961"/>
    <w:rsid w:val="00B573AE"/>
    <w:rsid w:val="00B77AF9"/>
    <w:rsid w:val="00B87B28"/>
    <w:rsid w:val="00BE4C62"/>
    <w:rsid w:val="00BE7E06"/>
    <w:rsid w:val="00C067AE"/>
    <w:rsid w:val="00C323F5"/>
    <w:rsid w:val="00C43C57"/>
    <w:rsid w:val="00C64B57"/>
    <w:rsid w:val="00C713A3"/>
    <w:rsid w:val="00C744A5"/>
    <w:rsid w:val="00C9118D"/>
    <w:rsid w:val="00C94691"/>
    <w:rsid w:val="00CF4703"/>
    <w:rsid w:val="00D05272"/>
    <w:rsid w:val="00D54070"/>
    <w:rsid w:val="00D713D5"/>
    <w:rsid w:val="00D71B16"/>
    <w:rsid w:val="00E5654B"/>
    <w:rsid w:val="00EB689D"/>
    <w:rsid w:val="00EE5720"/>
    <w:rsid w:val="00F21E82"/>
    <w:rsid w:val="00F30359"/>
    <w:rsid w:val="00F40453"/>
    <w:rsid w:val="00F53DF2"/>
    <w:rsid w:val="00F76C13"/>
    <w:rsid w:val="00FB4D5F"/>
    <w:rsid w:val="00FD5F19"/>
    <w:rsid w:val="00FE5979"/>
    <w:rsid w:val="00FF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3DBD0D"/>
  <w15:chartTrackingRefBased/>
  <w15:docId w15:val="{B7763644-9AB6-4BF1-9823-5B78C6F8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A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7A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7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7AF9"/>
    <w:rPr>
      <w:sz w:val="18"/>
      <w:szCs w:val="18"/>
    </w:rPr>
  </w:style>
  <w:style w:type="table" w:styleId="a7">
    <w:name w:val="Table Grid"/>
    <w:basedOn w:val="a1"/>
    <w:uiPriority w:val="39"/>
    <w:rsid w:val="00B77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94691"/>
    <w:rPr>
      <w:color w:val="467886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946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2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3</TotalTime>
  <Pages>2</Pages>
  <Words>414</Words>
  <Characters>2021</Characters>
  <Application>Microsoft Office Word</Application>
  <DocSecurity>0</DocSecurity>
  <Lines>112</Lines>
  <Paragraphs>86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A</dc:creator>
  <cp:keywords/>
  <dc:description/>
  <cp:lastModifiedBy>F A</cp:lastModifiedBy>
  <cp:revision>69</cp:revision>
  <dcterms:created xsi:type="dcterms:W3CDTF">2024-12-06T12:38:00Z</dcterms:created>
  <dcterms:modified xsi:type="dcterms:W3CDTF">2025-05-14T07:39:00Z</dcterms:modified>
</cp:coreProperties>
</file>